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E25FA" w14:textId="77777777" w:rsidR="00184FBB" w:rsidRPr="00CE026D" w:rsidRDefault="00184FBB" w:rsidP="00184FBB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761FA">
        <w:rPr>
          <w:noProof/>
          <w:szCs w:val="21"/>
        </w:rPr>
        <w:drawing>
          <wp:inline distT="0" distB="0" distL="0" distR="0" wp14:anchorId="0ADB96E8" wp14:editId="25390771">
            <wp:extent cx="5731510" cy="1993569"/>
            <wp:effectExtent l="0" t="0" r="0" b="635"/>
            <wp:docPr id="1641357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F3AF9" w14:textId="4E500499" w:rsidR="00E6287A" w:rsidRPr="00184FBB" w:rsidRDefault="00184FBB" w:rsidP="00184FB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CE026D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S2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Relative abundance (means) of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fungal trophic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m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ode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in the foregut, midgut and hindgut of </w:t>
      </w:r>
      <w:proofErr w:type="spellStart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>Aporrectodea</w:t>
      </w:r>
      <w:proofErr w:type="spellEnd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>caliginosa</w:t>
      </w:r>
      <w:proofErr w:type="spellEnd"/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(a) and </w:t>
      </w:r>
      <w:proofErr w:type="spellStart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>Lumbricus</w:t>
      </w:r>
      <w:proofErr w:type="spellEnd"/>
      <w:r w:rsidRPr="00CE026D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terrestris 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(b), as well as in soil and two litter types used as food substrate (rape leaves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or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wheat straw).</w:t>
      </w:r>
    </w:p>
    <w:sectPr w:rsidR="00E6287A" w:rsidRPr="00184FBB" w:rsidSect="00184FBB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FBB"/>
    <w:rsid w:val="00184FBB"/>
    <w:rsid w:val="003973DA"/>
    <w:rsid w:val="00422F88"/>
    <w:rsid w:val="00835762"/>
    <w:rsid w:val="00860102"/>
    <w:rsid w:val="009C7815"/>
    <w:rsid w:val="00D92CFC"/>
    <w:rsid w:val="00E6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8EE1F"/>
  <w15:chartTrackingRefBased/>
  <w15:docId w15:val="{F41E60C5-FFE0-144E-98EE-4B8FEDD9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FBB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FB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FB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FB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FB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FB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FB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FB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FB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FB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F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F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FB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FB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FB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FB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FB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FB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FB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4FB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FB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FB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FB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84FBB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FB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84FBB"/>
    <w:pPr>
      <w:widowControl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FB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FB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84F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linlin</dc:creator>
  <cp:keywords/>
  <dc:description/>
  <cp:lastModifiedBy>zhong, linlin</cp:lastModifiedBy>
  <cp:revision>1</cp:revision>
  <dcterms:created xsi:type="dcterms:W3CDTF">2025-01-05T09:01:00Z</dcterms:created>
  <dcterms:modified xsi:type="dcterms:W3CDTF">2025-01-05T09:02:00Z</dcterms:modified>
</cp:coreProperties>
</file>